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BAC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  <w:r w:rsidRPr="00A05879">
        <w:rPr>
          <w:rFonts w:ascii="Arial" w:eastAsia="Arial" w:hAnsi="Arial" w:cs="Arial"/>
          <w:sz w:val="24"/>
          <w:szCs w:val="24"/>
        </w:rPr>
        <w:t>Supplementary Table</w:t>
      </w:r>
    </w:p>
    <w:p w:rsidR="007F2BAC" w:rsidRPr="00A05879" w:rsidRDefault="007F2BAC" w:rsidP="007F2B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A05879">
        <w:rPr>
          <w:rFonts w:ascii="Arial" w:hAnsi="Arial" w:cs="Arial"/>
          <w:sz w:val="24"/>
          <w:szCs w:val="24"/>
        </w:rPr>
        <w:t xml:space="preserve">Clinical and Biochemical variables of all Dengue patients (80): Median, IQ range, Min-Max for continuous variables and </w:t>
      </w:r>
      <w:proofErr w:type="gramStart"/>
      <w:r w:rsidRPr="00A05879">
        <w:rPr>
          <w:rFonts w:ascii="Arial" w:hAnsi="Arial" w:cs="Arial"/>
          <w:sz w:val="24"/>
          <w:szCs w:val="24"/>
        </w:rPr>
        <w:t>Number(</w:t>
      </w:r>
      <w:proofErr w:type="gramEnd"/>
      <w:r w:rsidRPr="00A05879">
        <w:rPr>
          <w:rFonts w:ascii="Arial" w:hAnsi="Arial" w:cs="Arial"/>
          <w:sz w:val="24"/>
          <w:szCs w:val="24"/>
        </w:rPr>
        <w:t>Percentage) for categorical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2164"/>
        <w:gridCol w:w="1765"/>
        <w:gridCol w:w="1751"/>
      </w:tblGrid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Median (IQ range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IQ Range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-Max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Age (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yrs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.25-49.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-85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Maximun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 Temperature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(⁰C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39.8 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39.6 – 39.9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41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Hepatomegaly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64(80%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Splenomegaly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64(80%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Lowest WBC count (mm</w:t>
            </w:r>
            <w:r w:rsidRPr="00A05879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3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80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00 - 460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0-10100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Lowest 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Hb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 (gm/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dL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4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.1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2.8-14.9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-18.2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Lowest Platelet Count (mm</w:t>
            </w:r>
            <w:r w:rsidRPr="00A05879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3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50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2000 - 2725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00-132000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S. Ferriti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n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g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613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125-12719.5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2-65177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Triglyceride (mg/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dL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99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46-26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-401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AST (U/L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89.5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102.3-339.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587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-3975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IR-2R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proofErr w:type="spellStart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pg</w:t>
            </w:r>
            <w:proofErr w:type="spellEnd"/>
            <w:r w:rsidRPr="00A05879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995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635-1005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0 - ≥46990</w:t>
            </w:r>
          </w:p>
        </w:tc>
      </w:tr>
      <w:tr w:rsidR="007F2BAC" w:rsidRPr="00A05879" w:rsidTr="00CA6561"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HS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>cor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0.5</w:t>
            </w:r>
            <w:r w:rsidRPr="00A058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0.5-180</w:t>
            </w:r>
          </w:p>
        </w:tc>
        <w:tc>
          <w:tcPr>
            <w:tcW w:w="0" w:type="auto"/>
            <w:shd w:val="clear" w:color="auto" w:fill="auto"/>
          </w:tcPr>
          <w:p w:rsidR="007F2BAC" w:rsidRPr="00A05879" w:rsidRDefault="007F2BAC" w:rsidP="00CA6561">
            <w:pPr>
              <w:autoSpaceDE w:val="0"/>
              <w:autoSpaceDN w:val="0"/>
              <w:adjustRightInd w:val="0"/>
              <w:spacing w:line="400" w:lineRule="atLeas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0-254</w:t>
            </w:r>
          </w:p>
        </w:tc>
      </w:tr>
    </w:tbl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  <w:r w:rsidRPr="00A05879">
        <w:rPr>
          <w:rFonts w:ascii="Arial" w:eastAsia="Arial" w:hAnsi="Arial" w:cs="Arial"/>
          <w:sz w:val="24"/>
          <w:szCs w:val="24"/>
        </w:rPr>
        <w:t xml:space="preserve">Supplementary Figure </w:t>
      </w: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</w:p>
    <w:p w:rsidR="007F2BAC" w:rsidRPr="00A05879" w:rsidRDefault="007F2BA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  <w:r w:rsidRPr="00A05879">
        <w:rPr>
          <w:rFonts w:ascii="Arial" w:eastAsia="Arial" w:hAnsi="Arial" w:cs="Arial"/>
          <w:noProof/>
          <w:sz w:val="24"/>
          <w:szCs w:val="24"/>
        </w:rPr>
        <w:object w:dxaOrig="9026" w:dyaOrig="78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95.3pt" o:ole="">
            <v:imagedata r:id="rId4" o:title=""/>
          </v:shape>
          <o:OLEObject Type="Embed" ProgID="Word.Document.12" ShapeID="_x0000_i1025" DrawAspect="Content" ObjectID="_1721886208" r:id="rId5">
            <o:FieldCodes>\s</o:FieldCodes>
          </o:OLEObject>
        </w:object>
      </w:r>
    </w:p>
    <w:p w:rsidR="007F2BAC" w:rsidRPr="00A05879" w:rsidRDefault="00C8159C" w:rsidP="007F2BAC">
      <w:pPr>
        <w:widowControl w:val="0"/>
        <w:spacing w:after="0" w:line="480" w:lineRule="auto"/>
        <w:ind w:left="480" w:hanging="480"/>
        <w:rPr>
          <w:rFonts w:ascii="Arial" w:eastAsia="Arial" w:hAnsi="Arial" w:cs="Arial"/>
          <w:sz w:val="24"/>
          <w:szCs w:val="24"/>
        </w:rPr>
      </w:pPr>
      <w:r w:rsidRPr="00A05879">
        <w:rPr>
          <w:rFonts w:ascii="Arial" w:eastAsia="Arial" w:hAnsi="Arial" w:cs="Arial"/>
          <w:sz w:val="24"/>
          <w:szCs w:val="24"/>
        </w:rPr>
        <w:t xml:space="preserve">Supplementary Figure: Scatter plot of </w:t>
      </w:r>
      <w:r>
        <w:rPr>
          <w:rFonts w:ascii="Arial" w:eastAsia="Arial" w:hAnsi="Arial" w:cs="Arial"/>
          <w:sz w:val="24"/>
          <w:szCs w:val="24"/>
        </w:rPr>
        <w:t>f</w:t>
      </w:r>
      <w:r w:rsidRPr="00A05879">
        <w:rPr>
          <w:rFonts w:ascii="Arial" w:eastAsia="Arial" w:hAnsi="Arial" w:cs="Arial"/>
          <w:sz w:val="24"/>
          <w:szCs w:val="24"/>
        </w:rPr>
        <w:t xml:space="preserve">erritin and </w:t>
      </w:r>
      <w:proofErr w:type="spellStart"/>
      <w:r w:rsidRPr="00A05879">
        <w:rPr>
          <w:rFonts w:ascii="Arial" w:eastAsia="Arial" w:hAnsi="Arial" w:cs="Arial"/>
          <w:sz w:val="24"/>
          <w:szCs w:val="24"/>
        </w:rPr>
        <w:t>HScore</w:t>
      </w:r>
      <w:proofErr w:type="spellEnd"/>
      <w:r w:rsidRPr="00A05879">
        <w:rPr>
          <w:rFonts w:ascii="Arial" w:eastAsia="Arial" w:hAnsi="Arial" w:cs="Arial"/>
          <w:sz w:val="24"/>
          <w:szCs w:val="24"/>
        </w:rPr>
        <w:t xml:space="preserve"> with cut offs shown at 8613 ng/m</w:t>
      </w:r>
      <w:r>
        <w:rPr>
          <w:rFonts w:ascii="Arial" w:eastAsia="Arial" w:hAnsi="Arial" w:cs="Arial"/>
          <w:sz w:val="24"/>
          <w:szCs w:val="24"/>
        </w:rPr>
        <w:t>L</w:t>
      </w:r>
      <w:r w:rsidRPr="00A05879">
        <w:rPr>
          <w:rFonts w:ascii="Arial" w:eastAsia="Arial" w:hAnsi="Arial" w:cs="Arial"/>
          <w:sz w:val="24"/>
          <w:szCs w:val="24"/>
        </w:rPr>
        <w:t xml:space="preserve"> for ferritin and 185 for </w:t>
      </w:r>
      <w:proofErr w:type="spellStart"/>
      <w:r w:rsidRPr="00A05879">
        <w:rPr>
          <w:rFonts w:ascii="Arial" w:eastAsia="Arial" w:hAnsi="Arial" w:cs="Arial"/>
          <w:sz w:val="24"/>
          <w:szCs w:val="24"/>
        </w:rPr>
        <w:t>HScore</w:t>
      </w:r>
      <w:bookmarkStart w:id="0" w:name="_GoBack"/>
      <w:bookmarkEnd w:id="0"/>
      <w:proofErr w:type="spellEnd"/>
    </w:p>
    <w:p w:rsidR="004131CD" w:rsidRDefault="004131CD"/>
    <w:sectPr w:rsidR="00413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BAC"/>
    <w:rsid w:val="00000D3D"/>
    <w:rsid w:val="000137B1"/>
    <w:rsid w:val="00020176"/>
    <w:rsid w:val="00021AFC"/>
    <w:rsid w:val="00022658"/>
    <w:rsid w:val="0002764F"/>
    <w:rsid w:val="00030D6C"/>
    <w:rsid w:val="00040B72"/>
    <w:rsid w:val="00044224"/>
    <w:rsid w:val="00053BF9"/>
    <w:rsid w:val="00053C45"/>
    <w:rsid w:val="0005462E"/>
    <w:rsid w:val="00055D63"/>
    <w:rsid w:val="00060C90"/>
    <w:rsid w:val="00061198"/>
    <w:rsid w:val="00062232"/>
    <w:rsid w:val="000635B7"/>
    <w:rsid w:val="00063CDC"/>
    <w:rsid w:val="0006564B"/>
    <w:rsid w:val="00066DA4"/>
    <w:rsid w:val="0007324E"/>
    <w:rsid w:val="00076886"/>
    <w:rsid w:val="000776B5"/>
    <w:rsid w:val="00080C83"/>
    <w:rsid w:val="000825FA"/>
    <w:rsid w:val="0009153E"/>
    <w:rsid w:val="00093D77"/>
    <w:rsid w:val="00094493"/>
    <w:rsid w:val="00094A21"/>
    <w:rsid w:val="0009655D"/>
    <w:rsid w:val="000A13D0"/>
    <w:rsid w:val="000A6307"/>
    <w:rsid w:val="000A7040"/>
    <w:rsid w:val="000B1498"/>
    <w:rsid w:val="000C0FEC"/>
    <w:rsid w:val="000C1FA1"/>
    <w:rsid w:val="000C2D60"/>
    <w:rsid w:val="000C583C"/>
    <w:rsid w:val="000C7C78"/>
    <w:rsid w:val="000D4823"/>
    <w:rsid w:val="000E0135"/>
    <w:rsid w:val="000E4163"/>
    <w:rsid w:val="000E5370"/>
    <w:rsid w:val="000E564C"/>
    <w:rsid w:val="000E7571"/>
    <w:rsid w:val="000F43BD"/>
    <w:rsid w:val="00101D7F"/>
    <w:rsid w:val="00102146"/>
    <w:rsid w:val="001042C3"/>
    <w:rsid w:val="00105147"/>
    <w:rsid w:val="00114155"/>
    <w:rsid w:val="001153F3"/>
    <w:rsid w:val="00117713"/>
    <w:rsid w:val="00120445"/>
    <w:rsid w:val="00124ABF"/>
    <w:rsid w:val="001261F9"/>
    <w:rsid w:val="00127A25"/>
    <w:rsid w:val="00127FDD"/>
    <w:rsid w:val="00130BA0"/>
    <w:rsid w:val="00130F17"/>
    <w:rsid w:val="00131591"/>
    <w:rsid w:val="001337C2"/>
    <w:rsid w:val="00134221"/>
    <w:rsid w:val="00134F8F"/>
    <w:rsid w:val="0013669C"/>
    <w:rsid w:val="001407FA"/>
    <w:rsid w:val="0014114D"/>
    <w:rsid w:val="00146F32"/>
    <w:rsid w:val="001510E2"/>
    <w:rsid w:val="001512EC"/>
    <w:rsid w:val="00151A20"/>
    <w:rsid w:val="0015289A"/>
    <w:rsid w:val="00153675"/>
    <w:rsid w:val="00153D88"/>
    <w:rsid w:val="001609B9"/>
    <w:rsid w:val="00162DB9"/>
    <w:rsid w:val="00167DC4"/>
    <w:rsid w:val="00170B4D"/>
    <w:rsid w:val="00180F83"/>
    <w:rsid w:val="00181A1C"/>
    <w:rsid w:val="00185070"/>
    <w:rsid w:val="00190B79"/>
    <w:rsid w:val="001912D8"/>
    <w:rsid w:val="001A490B"/>
    <w:rsid w:val="001A56EF"/>
    <w:rsid w:val="001A5E66"/>
    <w:rsid w:val="001B3AC7"/>
    <w:rsid w:val="001B4CC4"/>
    <w:rsid w:val="001B59F0"/>
    <w:rsid w:val="001C237B"/>
    <w:rsid w:val="001C23E1"/>
    <w:rsid w:val="001C3665"/>
    <w:rsid w:val="001D024C"/>
    <w:rsid w:val="001D2D7D"/>
    <w:rsid w:val="001E1F68"/>
    <w:rsid w:val="001E5038"/>
    <w:rsid w:val="001F16F0"/>
    <w:rsid w:val="002004D0"/>
    <w:rsid w:val="00205942"/>
    <w:rsid w:val="00206FDB"/>
    <w:rsid w:val="002078C2"/>
    <w:rsid w:val="00207AC7"/>
    <w:rsid w:val="00210D7E"/>
    <w:rsid w:val="00213CF2"/>
    <w:rsid w:val="00214199"/>
    <w:rsid w:val="00215000"/>
    <w:rsid w:val="002160EC"/>
    <w:rsid w:val="00216A1C"/>
    <w:rsid w:val="00220108"/>
    <w:rsid w:val="00232E9D"/>
    <w:rsid w:val="00233E2B"/>
    <w:rsid w:val="002351D2"/>
    <w:rsid w:val="00237B35"/>
    <w:rsid w:val="00241E0B"/>
    <w:rsid w:val="00243B2B"/>
    <w:rsid w:val="00244710"/>
    <w:rsid w:val="00244EEB"/>
    <w:rsid w:val="002537DC"/>
    <w:rsid w:val="00255679"/>
    <w:rsid w:val="002601CD"/>
    <w:rsid w:val="0026050C"/>
    <w:rsid w:val="0026123D"/>
    <w:rsid w:val="00262E36"/>
    <w:rsid w:val="002661AE"/>
    <w:rsid w:val="002702A3"/>
    <w:rsid w:val="00271291"/>
    <w:rsid w:val="00272EC6"/>
    <w:rsid w:val="00273062"/>
    <w:rsid w:val="0027344B"/>
    <w:rsid w:val="00280130"/>
    <w:rsid w:val="0028068A"/>
    <w:rsid w:val="00280A50"/>
    <w:rsid w:val="00282257"/>
    <w:rsid w:val="00285A00"/>
    <w:rsid w:val="00296647"/>
    <w:rsid w:val="00297904"/>
    <w:rsid w:val="002A08AA"/>
    <w:rsid w:val="002A17FA"/>
    <w:rsid w:val="002A4111"/>
    <w:rsid w:val="002A5E14"/>
    <w:rsid w:val="002B094C"/>
    <w:rsid w:val="002B0F12"/>
    <w:rsid w:val="002B448A"/>
    <w:rsid w:val="002B565E"/>
    <w:rsid w:val="002B6862"/>
    <w:rsid w:val="002D1F33"/>
    <w:rsid w:val="002D4804"/>
    <w:rsid w:val="002D6B71"/>
    <w:rsid w:val="002D6BA4"/>
    <w:rsid w:val="002E0DEC"/>
    <w:rsid w:val="002E246B"/>
    <w:rsid w:val="002E2BA0"/>
    <w:rsid w:val="002E2CA3"/>
    <w:rsid w:val="002E3447"/>
    <w:rsid w:val="002E486C"/>
    <w:rsid w:val="002F2A77"/>
    <w:rsid w:val="002F32F5"/>
    <w:rsid w:val="002F3BA7"/>
    <w:rsid w:val="002F3CD9"/>
    <w:rsid w:val="002F5917"/>
    <w:rsid w:val="0030071E"/>
    <w:rsid w:val="0030513A"/>
    <w:rsid w:val="00307C64"/>
    <w:rsid w:val="003105D7"/>
    <w:rsid w:val="003110EE"/>
    <w:rsid w:val="003212CC"/>
    <w:rsid w:val="00321A5E"/>
    <w:rsid w:val="0033230C"/>
    <w:rsid w:val="00343B19"/>
    <w:rsid w:val="00345C99"/>
    <w:rsid w:val="003500CD"/>
    <w:rsid w:val="00350A66"/>
    <w:rsid w:val="003520B6"/>
    <w:rsid w:val="00357A98"/>
    <w:rsid w:val="003605AB"/>
    <w:rsid w:val="00363B1D"/>
    <w:rsid w:val="003678D3"/>
    <w:rsid w:val="0037499C"/>
    <w:rsid w:val="0037683A"/>
    <w:rsid w:val="00381642"/>
    <w:rsid w:val="0038211E"/>
    <w:rsid w:val="00385A33"/>
    <w:rsid w:val="00393080"/>
    <w:rsid w:val="0039368D"/>
    <w:rsid w:val="003A1A24"/>
    <w:rsid w:val="003A4408"/>
    <w:rsid w:val="003A5EEF"/>
    <w:rsid w:val="003C238B"/>
    <w:rsid w:val="003D0385"/>
    <w:rsid w:val="003D0A5D"/>
    <w:rsid w:val="003D19AD"/>
    <w:rsid w:val="003D4003"/>
    <w:rsid w:val="003D4505"/>
    <w:rsid w:val="003D4F01"/>
    <w:rsid w:val="003D6352"/>
    <w:rsid w:val="003D7C55"/>
    <w:rsid w:val="003E3857"/>
    <w:rsid w:val="003E6F0A"/>
    <w:rsid w:val="0040337A"/>
    <w:rsid w:val="00404B35"/>
    <w:rsid w:val="00405BCF"/>
    <w:rsid w:val="00407470"/>
    <w:rsid w:val="00410487"/>
    <w:rsid w:val="004131CD"/>
    <w:rsid w:val="00416FDF"/>
    <w:rsid w:val="004234EA"/>
    <w:rsid w:val="00423613"/>
    <w:rsid w:val="00423825"/>
    <w:rsid w:val="00424C49"/>
    <w:rsid w:val="00425020"/>
    <w:rsid w:val="0043089D"/>
    <w:rsid w:val="0043561A"/>
    <w:rsid w:val="00436D15"/>
    <w:rsid w:val="004428E8"/>
    <w:rsid w:val="00442EF6"/>
    <w:rsid w:val="0044795E"/>
    <w:rsid w:val="00450617"/>
    <w:rsid w:val="00450F5C"/>
    <w:rsid w:val="004609C4"/>
    <w:rsid w:val="00462EE4"/>
    <w:rsid w:val="00472F19"/>
    <w:rsid w:val="00475814"/>
    <w:rsid w:val="00481779"/>
    <w:rsid w:val="00481A0E"/>
    <w:rsid w:val="00482B24"/>
    <w:rsid w:val="00484833"/>
    <w:rsid w:val="00486FDB"/>
    <w:rsid w:val="00493C68"/>
    <w:rsid w:val="00496876"/>
    <w:rsid w:val="004976EF"/>
    <w:rsid w:val="00497B4E"/>
    <w:rsid w:val="004A42A0"/>
    <w:rsid w:val="004A7DAC"/>
    <w:rsid w:val="004B11C8"/>
    <w:rsid w:val="004B2C7A"/>
    <w:rsid w:val="004C0072"/>
    <w:rsid w:val="004C1F25"/>
    <w:rsid w:val="004C4A86"/>
    <w:rsid w:val="004C736A"/>
    <w:rsid w:val="004D3F5C"/>
    <w:rsid w:val="004D49BA"/>
    <w:rsid w:val="004D5B67"/>
    <w:rsid w:val="004E2DA6"/>
    <w:rsid w:val="004E5104"/>
    <w:rsid w:val="004F6BB9"/>
    <w:rsid w:val="00511F37"/>
    <w:rsid w:val="00512683"/>
    <w:rsid w:val="0051566A"/>
    <w:rsid w:val="00520B5B"/>
    <w:rsid w:val="00522453"/>
    <w:rsid w:val="00527461"/>
    <w:rsid w:val="00531C63"/>
    <w:rsid w:val="0053349F"/>
    <w:rsid w:val="00535B59"/>
    <w:rsid w:val="0053647F"/>
    <w:rsid w:val="00537608"/>
    <w:rsid w:val="00543810"/>
    <w:rsid w:val="00545635"/>
    <w:rsid w:val="00550144"/>
    <w:rsid w:val="00550BF8"/>
    <w:rsid w:val="005510E6"/>
    <w:rsid w:val="0055280D"/>
    <w:rsid w:val="005541D4"/>
    <w:rsid w:val="005569D5"/>
    <w:rsid w:val="0055791B"/>
    <w:rsid w:val="00561972"/>
    <w:rsid w:val="005620DC"/>
    <w:rsid w:val="005624DF"/>
    <w:rsid w:val="00570F4C"/>
    <w:rsid w:val="00576E6E"/>
    <w:rsid w:val="00582ADE"/>
    <w:rsid w:val="00587FE1"/>
    <w:rsid w:val="00590DD9"/>
    <w:rsid w:val="005A30EE"/>
    <w:rsid w:val="005A3BBF"/>
    <w:rsid w:val="005A4323"/>
    <w:rsid w:val="005B65D4"/>
    <w:rsid w:val="005B670E"/>
    <w:rsid w:val="005C3483"/>
    <w:rsid w:val="005C3616"/>
    <w:rsid w:val="005C5D33"/>
    <w:rsid w:val="005C701C"/>
    <w:rsid w:val="005D03BC"/>
    <w:rsid w:val="005D105A"/>
    <w:rsid w:val="005D1514"/>
    <w:rsid w:val="005D1975"/>
    <w:rsid w:val="005E0B15"/>
    <w:rsid w:val="005E16BF"/>
    <w:rsid w:val="005E22C1"/>
    <w:rsid w:val="005F6DBA"/>
    <w:rsid w:val="005F7092"/>
    <w:rsid w:val="0060177C"/>
    <w:rsid w:val="0060258F"/>
    <w:rsid w:val="0060523E"/>
    <w:rsid w:val="00611D8F"/>
    <w:rsid w:val="00612E70"/>
    <w:rsid w:val="00613761"/>
    <w:rsid w:val="0061404C"/>
    <w:rsid w:val="00631A47"/>
    <w:rsid w:val="0063537A"/>
    <w:rsid w:val="00636934"/>
    <w:rsid w:val="00640B7D"/>
    <w:rsid w:val="00641DE1"/>
    <w:rsid w:val="00645C23"/>
    <w:rsid w:val="00651E5C"/>
    <w:rsid w:val="00655076"/>
    <w:rsid w:val="006555F1"/>
    <w:rsid w:val="00657021"/>
    <w:rsid w:val="0066683F"/>
    <w:rsid w:val="00671095"/>
    <w:rsid w:val="006768A5"/>
    <w:rsid w:val="006801B9"/>
    <w:rsid w:val="00681C91"/>
    <w:rsid w:val="00684561"/>
    <w:rsid w:val="00685D77"/>
    <w:rsid w:val="006943BB"/>
    <w:rsid w:val="00695AAF"/>
    <w:rsid w:val="00695C25"/>
    <w:rsid w:val="00696A01"/>
    <w:rsid w:val="006973EB"/>
    <w:rsid w:val="006A3152"/>
    <w:rsid w:val="006A5129"/>
    <w:rsid w:val="006A55F4"/>
    <w:rsid w:val="006A600D"/>
    <w:rsid w:val="006B28CB"/>
    <w:rsid w:val="006B3D53"/>
    <w:rsid w:val="006C080E"/>
    <w:rsid w:val="006C47E4"/>
    <w:rsid w:val="006D4323"/>
    <w:rsid w:val="006D4527"/>
    <w:rsid w:val="006D5DC1"/>
    <w:rsid w:val="006D7DE4"/>
    <w:rsid w:val="006E058B"/>
    <w:rsid w:val="006E51CB"/>
    <w:rsid w:val="006F5869"/>
    <w:rsid w:val="006F6686"/>
    <w:rsid w:val="006F7D46"/>
    <w:rsid w:val="006F7EC7"/>
    <w:rsid w:val="00712304"/>
    <w:rsid w:val="007133D8"/>
    <w:rsid w:val="00720489"/>
    <w:rsid w:val="00721A45"/>
    <w:rsid w:val="00722CAF"/>
    <w:rsid w:val="0073275D"/>
    <w:rsid w:val="00733903"/>
    <w:rsid w:val="00737F4B"/>
    <w:rsid w:val="00743E2F"/>
    <w:rsid w:val="007448D9"/>
    <w:rsid w:val="00746630"/>
    <w:rsid w:val="0075477F"/>
    <w:rsid w:val="007575EA"/>
    <w:rsid w:val="00770626"/>
    <w:rsid w:val="007735A6"/>
    <w:rsid w:val="00774E48"/>
    <w:rsid w:val="00780FBB"/>
    <w:rsid w:val="00781E0A"/>
    <w:rsid w:val="00792512"/>
    <w:rsid w:val="007966D9"/>
    <w:rsid w:val="007A1C0E"/>
    <w:rsid w:val="007A2192"/>
    <w:rsid w:val="007A411B"/>
    <w:rsid w:val="007A536C"/>
    <w:rsid w:val="007B09E6"/>
    <w:rsid w:val="007B14FB"/>
    <w:rsid w:val="007B2DCE"/>
    <w:rsid w:val="007B6920"/>
    <w:rsid w:val="007B762A"/>
    <w:rsid w:val="007C09B2"/>
    <w:rsid w:val="007C171C"/>
    <w:rsid w:val="007C184C"/>
    <w:rsid w:val="007C2515"/>
    <w:rsid w:val="007C292C"/>
    <w:rsid w:val="007C5082"/>
    <w:rsid w:val="007C5497"/>
    <w:rsid w:val="007E2810"/>
    <w:rsid w:val="007E6BE2"/>
    <w:rsid w:val="007F2674"/>
    <w:rsid w:val="007F26FC"/>
    <w:rsid w:val="007F2BAC"/>
    <w:rsid w:val="007F5665"/>
    <w:rsid w:val="00802AC2"/>
    <w:rsid w:val="00804AC7"/>
    <w:rsid w:val="008067EE"/>
    <w:rsid w:val="00812345"/>
    <w:rsid w:val="00813B19"/>
    <w:rsid w:val="008218EF"/>
    <w:rsid w:val="00823B17"/>
    <w:rsid w:val="00824F70"/>
    <w:rsid w:val="00826ADA"/>
    <w:rsid w:val="008305CC"/>
    <w:rsid w:val="0083587A"/>
    <w:rsid w:val="00840E2E"/>
    <w:rsid w:val="00846B1A"/>
    <w:rsid w:val="00852487"/>
    <w:rsid w:val="0086063C"/>
    <w:rsid w:val="00861C84"/>
    <w:rsid w:val="008713A6"/>
    <w:rsid w:val="008765E1"/>
    <w:rsid w:val="00877500"/>
    <w:rsid w:val="008814AD"/>
    <w:rsid w:val="00881634"/>
    <w:rsid w:val="00883EEE"/>
    <w:rsid w:val="0088684E"/>
    <w:rsid w:val="00890F2C"/>
    <w:rsid w:val="00891374"/>
    <w:rsid w:val="008914B4"/>
    <w:rsid w:val="00895C0C"/>
    <w:rsid w:val="008965BD"/>
    <w:rsid w:val="008A2E8E"/>
    <w:rsid w:val="008A39DD"/>
    <w:rsid w:val="008A6057"/>
    <w:rsid w:val="008B05B1"/>
    <w:rsid w:val="008B13C8"/>
    <w:rsid w:val="008B1639"/>
    <w:rsid w:val="008B355B"/>
    <w:rsid w:val="008C224D"/>
    <w:rsid w:val="008D111B"/>
    <w:rsid w:val="008D2141"/>
    <w:rsid w:val="008D25BA"/>
    <w:rsid w:val="008D38C8"/>
    <w:rsid w:val="008D4D3E"/>
    <w:rsid w:val="008E13CE"/>
    <w:rsid w:val="008E2DC0"/>
    <w:rsid w:val="00902789"/>
    <w:rsid w:val="00907F33"/>
    <w:rsid w:val="00921ECC"/>
    <w:rsid w:val="00924739"/>
    <w:rsid w:val="00924CDB"/>
    <w:rsid w:val="00926606"/>
    <w:rsid w:val="00943FE8"/>
    <w:rsid w:val="00951096"/>
    <w:rsid w:val="00952D51"/>
    <w:rsid w:val="00955B70"/>
    <w:rsid w:val="009571E7"/>
    <w:rsid w:val="00957E6A"/>
    <w:rsid w:val="009601DE"/>
    <w:rsid w:val="009610BC"/>
    <w:rsid w:val="00962DC9"/>
    <w:rsid w:val="009633C9"/>
    <w:rsid w:val="00964998"/>
    <w:rsid w:val="00967B2A"/>
    <w:rsid w:val="00967D07"/>
    <w:rsid w:val="00973E2D"/>
    <w:rsid w:val="0097592E"/>
    <w:rsid w:val="009765FD"/>
    <w:rsid w:val="009920FA"/>
    <w:rsid w:val="009950FF"/>
    <w:rsid w:val="009963E0"/>
    <w:rsid w:val="009A2F37"/>
    <w:rsid w:val="009B0C70"/>
    <w:rsid w:val="009B2618"/>
    <w:rsid w:val="009B3EA1"/>
    <w:rsid w:val="009B4846"/>
    <w:rsid w:val="009B6E8F"/>
    <w:rsid w:val="009B7327"/>
    <w:rsid w:val="009D1646"/>
    <w:rsid w:val="009D21D3"/>
    <w:rsid w:val="009D22AE"/>
    <w:rsid w:val="009D27D1"/>
    <w:rsid w:val="009D5FBF"/>
    <w:rsid w:val="009F0445"/>
    <w:rsid w:val="009F3EBF"/>
    <w:rsid w:val="009F418C"/>
    <w:rsid w:val="00A06F30"/>
    <w:rsid w:val="00A107BD"/>
    <w:rsid w:val="00A21A6F"/>
    <w:rsid w:val="00A22E6E"/>
    <w:rsid w:val="00A316D1"/>
    <w:rsid w:val="00A37350"/>
    <w:rsid w:val="00A427D3"/>
    <w:rsid w:val="00A4782E"/>
    <w:rsid w:val="00A50D6A"/>
    <w:rsid w:val="00A52F32"/>
    <w:rsid w:val="00A56DAB"/>
    <w:rsid w:val="00A56DB0"/>
    <w:rsid w:val="00A61006"/>
    <w:rsid w:val="00A64D68"/>
    <w:rsid w:val="00A67B25"/>
    <w:rsid w:val="00A7092A"/>
    <w:rsid w:val="00A70D39"/>
    <w:rsid w:val="00A73D61"/>
    <w:rsid w:val="00A85F32"/>
    <w:rsid w:val="00A90AD4"/>
    <w:rsid w:val="00A92576"/>
    <w:rsid w:val="00A94DB7"/>
    <w:rsid w:val="00AA0F9C"/>
    <w:rsid w:val="00AA2EAE"/>
    <w:rsid w:val="00AA47E7"/>
    <w:rsid w:val="00AB4CA7"/>
    <w:rsid w:val="00AC7035"/>
    <w:rsid w:val="00AC76FD"/>
    <w:rsid w:val="00AD0871"/>
    <w:rsid w:val="00AD0A29"/>
    <w:rsid w:val="00AD0B00"/>
    <w:rsid w:val="00AD0D48"/>
    <w:rsid w:val="00AD6D67"/>
    <w:rsid w:val="00AE4729"/>
    <w:rsid w:val="00AE6694"/>
    <w:rsid w:val="00AF63D3"/>
    <w:rsid w:val="00AF6FE5"/>
    <w:rsid w:val="00B01737"/>
    <w:rsid w:val="00B050C7"/>
    <w:rsid w:val="00B0620B"/>
    <w:rsid w:val="00B07C75"/>
    <w:rsid w:val="00B07EA5"/>
    <w:rsid w:val="00B1333C"/>
    <w:rsid w:val="00B1370C"/>
    <w:rsid w:val="00B21937"/>
    <w:rsid w:val="00B3080F"/>
    <w:rsid w:val="00B33DA5"/>
    <w:rsid w:val="00B37A18"/>
    <w:rsid w:val="00B41166"/>
    <w:rsid w:val="00B433CC"/>
    <w:rsid w:val="00B47836"/>
    <w:rsid w:val="00B53F5A"/>
    <w:rsid w:val="00B55382"/>
    <w:rsid w:val="00B63DB3"/>
    <w:rsid w:val="00B65C74"/>
    <w:rsid w:val="00B70443"/>
    <w:rsid w:val="00B729DC"/>
    <w:rsid w:val="00B73B4C"/>
    <w:rsid w:val="00B73B9C"/>
    <w:rsid w:val="00B772A5"/>
    <w:rsid w:val="00B8275C"/>
    <w:rsid w:val="00B908F6"/>
    <w:rsid w:val="00B926A7"/>
    <w:rsid w:val="00B9599E"/>
    <w:rsid w:val="00BA40E4"/>
    <w:rsid w:val="00BA4184"/>
    <w:rsid w:val="00BC0C30"/>
    <w:rsid w:val="00BC7725"/>
    <w:rsid w:val="00BC7D22"/>
    <w:rsid w:val="00BD2814"/>
    <w:rsid w:val="00BD31C9"/>
    <w:rsid w:val="00BD7E02"/>
    <w:rsid w:val="00BE0D12"/>
    <w:rsid w:val="00BE15E9"/>
    <w:rsid w:val="00BE69C4"/>
    <w:rsid w:val="00BE7837"/>
    <w:rsid w:val="00BF5861"/>
    <w:rsid w:val="00BF694B"/>
    <w:rsid w:val="00C017FA"/>
    <w:rsid w:val="00C02CDD"/>
    <w:rsid w:val="00C07B44"/>
    <w:rsid w:val="00C07C57"/>
    <w:rsid w:val="00C12504"/>
    <w:rsid w:val="00C17097"/>
    <w:rsid w:val="00C21D31"/>
    <w:rsid w:val="00C27397"/>
    <w:rsid w:val="00C277E0"/>
    <w:rsid w:val="00C35E88"/>
    <w:rsid w:val="00C44E31"/>
    <w:rsid w:val="00C50044"/>
    <w:rsid w:val="00C532C7"/>
    <w:rsid w:val="00C53D7E"/>
    <w:rsid w:val="00C53DFE"/>
    <w:rsid w:val="00C657B4"/>
    <w:rsid w:val="00C67077"/>
    <w:rsid w:val="00C67F35"/>
    <w:rsid w:val="00C72FA8"/>
    <w:rsid w:val="00C73C5C"/>
    <w:rsid w:val="00C74F66"/>
    <w:rsid w:val="00C8159C"/>
    <w:rsid w:val="00C82852"/>
    <w:rsid w:val="00C874E8"/>
    <w:rsid w:val="00C91D66"/>
    <w:rsid w:val="00C96B65"/>
    <w:rsid w:val="00CA0706"/>
    <w:rsid w:val="00CA3785"/>
    <w:rsid w:val="00CA509B"/>
    <w:rsid w:val="00CB0957"/>
    <w:rsid w:val="00CB5E24"/>
    <w:rsid w:val="00CB7866"/>
    <w:rsid w:val="00CC0320"/>
    <w:rsid w:val="00CC0583"/>
    <w:rsid w:val="00CC1324"/>
    <w:rsid w:val="00CC3B1B"/>
    <w:rsid w:val="00CC4562"/>
    <w:rsid w:val="00CD2668"/>
    <w:rsid w:val="00CD3327"/>
    <w:rsid w:val="00CF1390"/>
    <w:rsid w:val="00CF1733"/>
    <w:rsid w:val="00CF243E"/>
    <w:rsid w:val="00CF3300"/>
    <w:rsid w:val="00CF5BAE"/>
    <w:rsid w:val="00D0059A"/>
    <w:rsid w:val="00D029BA"/>
    <w:rsid w:val="00D06CFE"/>
    <w:rsid w:val="00D14547"/>
    <w:rsid w:val="00D15D9F"/>
    <w:rsid w:val="00D17F62"/>
    <w:rsid w:val="00D23A7A"/>
    <w:rsid w:val="00D24F93"/>
    <w:rsid w:val="00D25875"/>
    <w:rsid w:val="00D35177"/>
    <w:rsid w:val="00D36C92"/>
    <w:rsid w:val="00D41007"/>
    <w:rsid w:val="00D41EBC"/>
    <w:rsid w:val="00D46E46"/>
    <w:rsid w:val="00D52488"/>
    <w:rsid w:val="00D5360A"/>
    <w:rsid w:val="00D53DEA"/>
    <w:rsid w:val="00D5691F"/>
    <w:rsid w:val="00D574BE"/>
    <w:rsid w:val="00D6422F"/>
    <w:rsid w:val="00D6621C"/>
    <w:rsid w:val="00D673C6"/>
    <w:rsid w:val="00D734BB"/>
    <w:rsid w:val="00D7407C"/>
    <w:rsid w:val="00D747B1"/>
    <w:rsid w:val="00D74D36"/>
    <w:rsid w:val="00D76930"/>
    <w:rsid w:val="00D76DD9"/>
    <w:rsid w:val="00D82138"/>
    <w:rsid w:val="00D877EE"/>
    <w:rsid w:val="00D907FA"/>
    <w:rsid w:val="00D928CE"/>
    <w:rsid w:val="00D94EA6"/>
    <w:rsid w:val="00DA0F11"/>
    <w:rsid w:val="00DA5CF6"/>
    <w:rsid w:val="00DB0EDD"/>
    <w:rsid w:val="00DB1FFC"/>
    <w:rsid w:val="00DC3AE1"/>
    <w:rsid w:val="00DC3D69"/>
    <w:rsid w:val="00DC4088"/>
    <w:rsid w:val="00DD3939"/>
    <w:rsid w:val="00DD593E"/>
    <w:rsid w:val="00DE0428"/>
    <w:rsid w:val="00DE1CA4"/>
    <w:rsid w:val="00DE216B"/>
    <w:rsid w:val="00DE2FCD"/>
    <w:rsid w:val="00DE323B"/>
    <w:rsid w:val="00DE359A"/>
    <w:rsid w:val="00DF600D"/>
    <w:rsid w:val="00E03EA8"/>
    <w:rsid w:val="00E04517"/>
    <w:rsid w:val="00E0493C"/>
    <w:rsid w:val="00E04CA5"/>
    <w:rsid w:val="00E073B0"/>
    <w:rsid w:val="00E0749E"/>
    <w:rsid w:val="00E11767"/>
    <w:rsid w:val="00E12B16"/>
    <w:rsid w:val="00E14096"/>
    <w:rsid w:val="00E1593F"/>
    <w:rsid w:val="00E17FD1"/>
    <w:rsid w:val="00E220C5"/>
    <w:rsid w:val="00E2454A"/>
    <w:rsid w:val="00E26538"/>
    <w:rsid w:val="00E26B77"/>
    <w:rsid w:val="00E27321"/>
    <w:rsid w:val="00E27CEF"/>
    <w:rsid w:val="00E31543"/>
    <w:rsid w:val="00E34011"/>
    <w:rsid w:val="00E3607D"/>
    <w:rsid w:val="00E378DA"/>
    <w:rsid w:val="00E37EFF"/>
    <w:rsid w:val="00E40D26"/>
    <w:rsid w:val="00E420C6"/>
    <w:rsid w:val="00E43AC0"/>
    <w:rsid w:val="00E44432"/>
    <w:rsid w:val="00E452BA"/>
    <w:rsid w:val="00E50A30"/>
    <w:rsid w:val="00E51F39"/>
    <w:rsid w:val="00E52E51"/>
    <w:rsid w:val="00E57288"/>
    <w:rsid w:val="00E61EE3"/>
    <w:rsid w:val="00E63764"/>
    <w:rsid w:val="00E72BCB"/>
    <w:rsid w:val="00E93C6E"/>
    <w:rsid w:val="00EA1C0F"/>
    <w:rsid w:val="00EA6004"/>
    <w:rsid w:val="00EB2768"/>
    <w:rsid w:val="00EB5269"/>
    <w:rsid w:val="00EB79B7"/>
    <w:rsid w:val="00EC1AB0"/>
    <w:rsid w:val="00EC30D7"/>
    <w:rsid w:val="00ED18D2"/>
    <w:rsid w:val="00EE1D85"/>
    <w:rsid w:val="00EE4B7E"/>
    <w:rsid w:val="00EF3435"/>
    <w:rsid w:val="00EF3BE7"/>
    <w:rsid w:val="00EF577A"/>
    <w:rsid w:val="00F021CF"/>
    <w:rsid w:val="00F030A4"/>
    <w:rsid w:val="00F041F2"/>
    <w:rsid w:val="00F076F4"/>
    <w:rsid w:val="00F1183F"/>
    <w:rsid w:val="00F12F06"/>
    <w:rsid w:val="00F1482A"/>
    <w:rsid w:val="00F176B0"/>
    <w:rsid w:val="00F214C0"/>
    <w:rsid w:val="00F23EB6"/>
    <w:rsid w:val="00F24CAA"/>
    <w:rsid w:val="00F31504"/>
    <w:rsid w:val="00F331B0"/>
    <w:rsid w:val="00F34571"/>
    <w:rsid w:val="00F40A87"/>
    <w:rsid w:val="00F40F93"/>
    <w:rsid w:val="00F51387"/>
    <w:rsid w:val="00F52601"/>
    <w:rsid w:val="00F57A8C"/>
    <w:rsid w:val="00F6147D"/>
    <w:rsid w:val="00F63245"/>
    <w:rsid w:val="00F64012"/>
    <w:rsid w:val="00F65D23"/>
    <w:rsid w:val="00F677E7"/>
    <w:rsid w:val="00F7134E"/>
    <w:rsid w:val="00F76186"/>
    <w:rsid w:val="00F76D33"/>
    <w:rsid w:val="00F8201C"/>
    <w:rsid w:val="00F83DC8"/>
    <w:rsid w:val="00F85B0C"/>
    <w:rsid w:val="00F8776E"/>
    <w:rsid w:val="00F878BD"/>
    <w:rsid w:val="00F911E7"/>
    <w:rsid w:val="00F9278F"/>
    <w:rsid w:val="00F95276"/>
    <w:rsid w:val="00F956F0"/>
    <w:rsid w:val="00F97E0A"/>
    <w:rsid w:val="00FA1F7D"/>
    <w:rsid w:val="00FA25FD"/>
    <w:rsid w:val="00FB49FF"/>
    <w:rsid w:val="00FB6159"/>
    <w:rsid w:val="00FC2B3F"/>
    <w:rsid w:val="00FC3160"/>
    <w:rsid w:val="00FC4915"/>
    <w:rsid w:val="00FC7E17"/>
    <w:rsid w:val="00FD0FBB"/>
    <w:rsid w:val="00FD24D2"/>
    <w:rsid w:val="00FD2C80"/>
    <w:rsid w:val="00FF0499"/>
    <w:rsid w:val="00FF4918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E49DDEE-F705-48B6-81CC-4AA35F1F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2</cp:revision>
  <dcterms:created xsi:type="dcterms:W3CDTF">2022-08-13T03:23:00Z</dcterms:created>
  <dcterms:modified xsi:type="dcterms:W3CDTF">2022-08-13T03:27:00Z</dcterms:modified>
</cp:coreProperties>
</file>